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A4192E" w14:textId="6FC663D7" w:rsidR="53058118" w:rsidRDefault="53058118" w:rsidP="390CE3D7">
      <w:pPr>
        <w:keepNext/>
        <w:tabs>
          <w:tab w:val="left" w:pos="432"/>
          <w:tab w:val="left" w:pos="576"/>
          <w:tab w:val="left" w:pos="720"/>
        </w:tabs>
        <w:spacing w:before="240" w:after="120" w:line="288" w:lineRule="auto"/>
        <w:outlineLvl w:val="1"/>
        <w:rPr>
          <w:rFonts w:ascii="Calibri Light" w:eastAsia="Times New Roman" w:hAnsi="Calibri Light" w:cs="Times New Roman"/>
          <w:b/>
          <w:sz w:val="28"/>
          <w:szCs w:val="28"/>
        </w:rPr>
      </w:pPr>
      <w:r w:rsidRPr="390CE3D7">
        <w:rPr>
          <w:rFonts w:ascii="Calibri Light" w:eastAsia="Times New Roman" w:hAnsi="Calibri Light" w:cs="Times New Roman"/>
          <w:b/>
          <w:sz w:val="28"/>
          <w:szCs w:val="28"/>
        </w:rPr>
        <w:t>Supplementary method</w:t>
      </w:r>
    </w:p>
    <w:p w14:paraId="01864EC9" w14:textId="66CA6F83" w:rsidR="53058118" w:rsidRDefault="53058118" w:rsidP="390CE3D7">
      <w:pPr>
        <w:spacing w:before="240" w:after="240"/>
        <w:rPr>
          <w:rFonts w:ascii="Calibri" w:eastAsia="Calibri" w:hAnsi="Calibri" w:cs="Calibri"/>
          <w:b/>
          <w:color w:val="000000" w:themeColor="text1"/>
          <w:sz w:val="22"/>
          <w:szCs w:val="22"/>
        </w:rPr>
      </w:pPr>
      <w:r w:rsidRPr="390CE3D7">
        <w:rPr>
          <w:rFonts w:ascii="Calibri" w:eastAsia="Calibri" w:hAnsi="Calibri" w:cs="Calibri"/>
          <w:b/>
          <w:color w:val="000000" w:themeColor="text1"/>
          <w:sz w:val="22"/>
          <w:szCs w:val="22"/>
        </w:rPr>
        <w:t xml:space="preserve">Long-term co-culture of replication competent BKPyV </w:t>
      </w:r>
      <w:r w:rsidR="78C82453" w:rsidRPr="390CE3D7">
        <w:rPr>
          <w:rFonts w:ascii="Calibri" w:eastAsia="Calibri" w:hAnsi="Calibri" w:cs="Calibri"/>
          <w:b/>
          <w:color w:val="000000" w:themeColor="text1"/>
          <w:sz w:val="22"/>
          <w:szCs w:val="22"/>
        </w:rPr>
        <w:t xml:space="preserve">STIV </w:t>
      </w:r>
      <w:r w:rsidRPr="390CE3D7">
        <w:rPr>
          <w:rFonts w:ascii="Calibri" w:eastAsia="Calibri" w:hAnsi="Calibri" w:cs="Calibri"/>
          <w:b/>
          <w:color w:val="000000" w:themeColor="text1"/>
          <w:sz w:val="22"/>
          <w:szCs w:val="22"/>
        </w:rPr>
        <w:t>on human renal proximal tubular epithelial cells and antibody 319C07</w:t>
      </w:r>
    </w:p>
    <w:p w14:paraId="440073F6" w14:textId="10F4E658" w:rsidR="6F9C36DD" w:rsidRDefault="6F9C36DD" w:rsidP="00CE74BC">
      <w:pPr>
        <w:spacing w:before="240" w:after="240"/>
        <w:jc w:val="both"/>
        <w:rPr>
          <w:rFonts w:ascii="Calibri" w:eastAsia="Calibri" w:hAnsi="Calibri" w:cs="Calibri"/>
          <w:color w:val="000000" w:themeColor="text1"/>
          <w:sz w:val="22"/>
          <w:szCs w:val="22"/>
          <w:lang w:val="en-GB"/>
        </w:rPr>
      </w:pPr>
      <w:r w:rsidRPr="1598C04E">
        <w:rPr>
          <w:rFonts w:ascii="Calibri" w:eastAsia="Calibri" w:hAnsi="Calibri" w:cs="Calibri"/>
          <w:color w:val="000000" w:themeColor="text1"/>
          <w:sz w:val="22"/>
          <w:szCs w:val="22"/>
          <w:lang w:val="en-GB"/>
        </w:rPr>
        <w:t>The long-term neutralizing efficacy of antibody mAb 319C07 against BKPyV serotype IV (</w:t>
      </w:r>
      <w:r w:rsidR="002D1C39">
        <w:rPr>
          <w:rFonts w:ascii="Calibri" w:eastAsia="Calibri" w:hAnsi="Calibri" w:cs="Calibri"/>
          <w:color w:val="000000" w:themeColor="text1"/>
          <w:sz w:val="22"/>
          <w:szCs w:val="22"/>
          <w:lang w:val="en-GB"/>
        </w:rPr>
        <w:t>generated by introducing the s</w:t>
      </w:r>
      <w:r w:rsidR="007A2A31">
        <w:rPr>
          <w:rFonts w:ascii="Calibri" w:eastAsia="Calibri" w:hAnsi="Calibri" w:cs="Calibri"/>
          <w:color w:val="000000" w:themeColor="text1"/>
          <w:sz w:val="22"/>
          <w:szCs w:val="22"/>
          <w:lang w:val="en-GB"/>
        </w:rPr>
        <w:t>ubtyp</w:t>
      </w:r>
      <w:r w:rsidR="002D1C39">
        <w:rPr>
          <w:rFonts w:ascii="Calibri" w:eastAsia="Calibri" w:hAnsi="Calibri" w:cs="Calibri"/>
          <w:color w:val="000000" w:themeColor="text1"/>
          <w:sz w:val="22"/>
          <w:szCs w:val="22"/>
          <w:lang w:val="en-GB"/>
        </w:rPr>
        <w:t xml:space="preserve">ing region of serotype IV into the </w:t>
      </w:r>
      <w:r w:rsidR="4F4CAB37" w:rsidRPr="1598C04E">
        <w:rPr>
          <w:rFonts w:ascii="Calibri" w:eastAsia="Calibri" w:hAnsi="Calibri" w:cs="Calibri"/>
          <w:color w:val="000000" w:themeColor="text1"/>
          <w:sz w:val="22"/>
          <w:szCs w:val="22"/>
          <w:lang w:val="en-GB"/>
        </w:rPr>
        <w:t>Du</w:t>
      </w:r>
      <w:r w:rsidR="000C286B">
        <w:rPr>
          <w:rFonts w:ascii="Calibri" w:eastAsia="Calibri" w:hAnsi="Calibri" w:cs="Calibri"/>
          <w:color w:val="000000" w:themeColor="text1"/>
          <w:sz w:val="22"/>
          <w:szCs w:val="22"/>
          <w:lang w:val="en-GB"/>
        </w:rPr>
        <w:t>n</w:t>
      </w:r>
      <w:r w:rsidR="4F4CAB37" w:rsidRPr="1598C04E">
        <w:rPr>
          <w:rFonts w:ascii="Calibri" w:eastAsia="Calibri" w:hAnsi="Calibri" w:cs="Calibri"/>
          <w:color w:val="000000" w:themeColor="text1"/>
          <w:sz w:val="22"/>
          <w:szCs w:val="22"/>
          <w:lang w:val="en-GB"/>
        </w:rPr>
        <w:t>lop background, see</w:t>
      </w:r>
      <w:r w:rsidR="00DD53B9" w:rsidRPr="1598C04E">
        <w:rPr>
          <w:rFonts w:ascii="Calibri" w:eastAsia="Calibri" w:hAnsi="Calibri" w:cs="Calibri"/>
          <w:color w:val="000000" w:themeColor="text1"/>
          <w:sz w:val="22"/>
          <w:szCs w:val="22"/>
          <w:lang w:val="en-GB"/>
        </w:rPr>
        <w:t xml:space="preserve"> </w:t>
      </w:r>
      <w:r w:rsidRPr="1598C04E">
        <w:rPr>
          <w:rFonts w:ascii="Calibri" w:eastAsia="Calibri" w:hAnsi="Calibri" w:cs="Calibri"/>
          <w:color w:val="000000" w:themeColor="text1"/>
          <w:sz w:val="22"/>
          <w:szCs w:val="22"/>
        </w:rPr>
        <w:fldChar w:fldCharType="begin"/>
      </w:r>
      <w:r w:rsidRPr="1598C04E">
        <w:rPr>
          <w:rFonts w:ascii="Calibri" w:eastAsia="Calibri" w:hAnsi="Calibri" w:cs="Calibri"/>
          <w:color w:val="000000" w:themeColor="text1"/>
          <w:sz w:val="22"/>
          <w:szCs w:val="22"/>
        </w:rPr>
        <w:instrText xml:space="preserve"> ADDIN ZOTERO_ITEM CSL_CITATION {"citationID":"Cj6497Xo","properties":{"formattedCitation":"[1]","plainCitation":"[1]","noteIndex":0},"citationItems":[{"id":1203,"uris":["http://zotero.org/groups/2203316/items/AHCPNMQC"],"itemData":{"id":1203,"type":"article-journal","abstract":"The major capsid protein, VP1, of the human polyomavirus BK (BKV) is structurally divided into five outer loops, referred to as BC, DE, EF, GH, and HI. The BC loop includes a short region, named the BKV subtyping region, spanning nucleotides 1744–1812 and characterized by non-synonymous nucleotide polymorphisms that have been used to classify different strains of BKV into four subtypes. The aim of this study was to determine if the nucleotide changes clustered within the BKV subtyping region may influence the in vitro growth efficiency of the virus. We therefore infected the African Green Monkey kidney cell line Vero with four different viral strains (named BKV I, II, III, and IV) that contained the nucleotide sequences of the BKV subtypes within the same genomic background. Infected cells were followed for 59 days and viral replication was assessed at different time points by quantitative real-time PCR (Q-PCR). BKV I, II, and IV were successfully propagated over time in Vero cells, whereas BKV III viral loads progressively decreased during the infection course, demonstrating that the non-synonymous nucleotide polymorphisms of subtype III confer a strong disadvantage for viral replication. Since subtype III differs from all the other subtypes at position 68 of the VP1, where Leu is replaced by Gln, we created viral strains bearing Gln at this position together with the polymorphisms of subtypes I, II, IV and tested their growth in Vero cells. Our results demonstrate that this amino acid substitution does not lower the replication efficiency of subtypes I, II, and IV. In conclusion, this study provides further insights to the importance of the BC loop of BKV in the virus life cycle. In addition, given the effect of the amino acid substitutions of the four BKV subtypes on infectious spread of the virus, our results suggest the need to investigate their potential association with BKV related complications.","container-title":"Virus Research","DOI":"10.1016/j.virusres.2010.01.017","ISSN":"0168-1702","issue":"2","journalAbbreviation":"Virus Research","page":"190-196","source":"ScienceDirect","title":"Polymorphisms of the BK virus subtypes and their influence on viral in vitro growth efficiency","volume":"149","author":[{"family":"Tremolada","given":"Sara"},{"family":"Delbue","given":"Serena"},{"family":"Larocca","given":"Sara"},{"family":"Carloni","given":"Camilla"},{"family":"Elia","given":"Francesca"},{"family":"Khalili","given":"Kamel"},{"family":"Gordon","given":"Jennifer"},{"family":"Ferrante","given":"Pasquale"}],"issued":{"date-parts":[["2010",5,1]]}}}],"schema":"https://github.com/citation-style-language/schema/raw/master/csl-citation.json"} </w:instrText>
      </w:r>
      <w:r w:rsidRPr="1598C04E">
        <w:rPr>
          <w:rFonts w:ascii="Calibri" w:eastAsia="Calibri" w:hAnsi="Calibri" w:cs="Calibri"/>
          <w:color w:val="000000" w:themeColor="text1"/>
          <w:sz w:val="22"/>
          <w:szCs w:val="22"/>
        </w:rPr>
        <w:fldChar w:fldCharType="separate"/>
      </w:r>
      <w:r w:rsidR="00DE0467" w:rsidRPr="1598C04E">
        <w:rPr>
          <w:rFonts w:ascii="Calibri" w:hAnsi="Calibri" w:cs="Calibri"/>
          <w:sz w:val="22"/>
          <w:szCs w:val="22"/>
          <w:lang w:val="en-GB"/>
        </w:rPr>
        <w:t>[1]</w:t>
      </w:r>
      <w:r w:rsidRPr="1598C04E">
        <w:rPr>
          <w:rFonts w:ascii="Calibri" w:eastAsia="Calibri" w:hAnsi="Calibri" w:cs="Calibri"/>
          <w:color w:val="000000" w:themeColor="text1"/>
          <w:sz w:val="22"/>
          <w:szCs w:val="22"/>
        </w:rPr>
        <w:fldChar w:fldCharType="end"/>
      </w:r>
      <w:r w:rsidRPr="1598C04E">
        <w:rPr>
          <w:rFonts w:ascii="Calibri" w:eastAsia="Calibri" w:hAnsi="Calibri" w:cs="Calibri"/>
          <w:color w:val="000000" w:themeColor="text1"/>
          <w:sz w:val="22"/>
          <w:szCs w:val="22"/>
          <w:lang w:val="en-GB"/>
        </w:rPr>
        <w:t xml:space="preserve">) </w:t>
      </w:r>
      <w:r w:rsidR="29BCD36E" w:rsidRPr="1598C04E">
        <w:rPr>
          <w:rFonts w:ascii="Calibri" w:eastAsia="Calibri" w:hAnsi="Calibri" w:cs="Calibri"/>
          <w:color w:val="000000" w:themeColor="text1"/>
          <w:sz w:val="22"/>
          <w:szCs w:val="22"/>
          <w:lang w:val="en-GB"/>
        </w:rPr>
        <w:t xml:space="preserve">was assessed as described for BKPyV serotype I with modifications described in the following. </w:t>
      </w:r>
      <w:r w:rsidR="4B0081B3" w:rsidRPr="1598C04E">
        <w:rPr>
          <w:rFonts w:ascii="Calibri" w:eastAsia="Calibri" w:hAnsi="Calibri" w:cs="Calibri"/>
          <w:color w:val="000000" w:themeColor="text1"/>
          <w:sz w:val="22"/>
          <w:szCs w:val="22"/>
          <w:lang w:val="en-GB"/>
        </w:rPr>
        <w:t xml:space="preserve">Cultivation of HRPTEC was performed in 6-well culture plates, seeding </w:t>
      </w:r>
      <w:r w:rsidR="4323764A" w:rsidRPr="1598C04E">
        <w:rPr>
          <w:rFonts w:ascii="Calibri" w:eastAsia="Calibri" w:hAnsi="Calibri" w:cs="Calibri"/>
          <w:color w:val="000000" w:themeColor="text1"/>
          <w:sz w:val="22"/>
          <w:szCs w:val="22"/>
          <w:lang w:val="en-GB"/>
        </w:rPr>
        <w:t xml:space="preserve">four days </w:t>
      </w:r>
      <w:r w:rsidR="604FC2D5" w:rsidRPr="1598C04E">
        <w:rPr>
          <w:rFonts w:ascii="Calibri" w:eastAsia="Calibri" w:hAnsi="Calibri" w:cs="Calibri"/>
          <w:color w:val="000000" w:themeColor="text1"/>
          <w:sz w:val="22"/>
          <w:szCs w:val="22"/>
          <w:lang w:val="en-GB"/>
        </w:rPr>
        <w:t>in advance</w:t>
      </w:r>
      <w:r w:rsidR="4323764A" w:rsidRPr="1598C04E">
        <w:rPr>
          <w:rFonts w:ascii="Calibri" w:eastAsia="Calibri" w:hAnsi="Calibri" w:cs="Calibri"/>
          <w:color w:val="000000" w:themeColor="text1"/>
          <w:sz w:val="22"/>
          <w:szCs w:val="22"/>
          <w:lang w:val="en-GB"/>
        </w:rPr>
        <w:t xml:space="preserve"> to have 200’000 cells/well at </w:t>
      </w:r>
      <w:r w:rsidR="494C6B9B" w:rsidRPr="1598C04E">
        <w:rPr>
          <w:rFonts w:ascii="Calibri" w:eastAsia="Calibri" w:hAnsi="Calibri" w:cs="Calibri"/>
          <w:color w:val="000000" w:themeColor="text1"/>
          <w:sz w:val="22"/>
          <w:szCs w:val="22"/>
          <w:lang w:val="en-GB"/>
        </w:rPr>
        <w:t xml:space="preserve">assay initiation. </w:t>
      </w:r>
      <w:r w:rsidR="1842552F" w:rsidRPr="1598C04E">
        <w:rPr>
          <w:rFonts w:ascii="Calibri" w:eastAsia="Calibri" w:hAnsi="Calibri" w:cs="Calibri"/>
          <w:sz w:val="22"/>
          <w:szCs w:val="22"/>
          <w:lang w:val="en-GB"/>
        </w:rPr>
        <w:t>At the day of assay start, BK</w:t>
      </w:r>
      <w:r w:rsidR="71DFE83D" w:rsidRPr="1598C04E">
        <w:rPr>
          <w:rFonts w:ascii="Calibri" w:eastAsia="Calibri" w:hAnsi="Calibri" w:cs="Calibri"/>
          <w:sz w:val="22"/>
          <w:szCs w:val="22"/>
          <w:lang w:val="en-GB"/>
        </w:rPr>
        <w:t>PyV serotype IV</w:t>
      </w:r>
      <w:r w:rsidR="1842552F" w:rsidRPr="1598C04E">
        <w:rPr>
          <w:rFonts w:ascii="Calibri" w:eastAsia="Calibri" w:hAnsi="Calibri" w:cs="Calibri"/>
          <w:sz w:val="22"/>
          <w:szCs w:val="22"/>
          <w:lang w:val="en-GB"/>
        </w:rPr>
        <w:t xml:space="preserve"> at a multiplicity of infection (MOI) 0.1 was mixed with antibody at 9 pg/µl, 3.6 pg/µl and 0.9 pg/µl (5x, 2x or 0.5x IC90 respectively</w:t>
      </w:r>
      <w:r w:rsidR="67DDFD74" w:rsidRPr="1598C04E">
        <w:rPr>
          <w:rFonts w:ascii="Calibri" w:eastAsia="Calibri" w:hAnsi="Calibri" w:cs="Calibri"/>
          <w:sz w:val="22"/>
          <w:szCs w:val="22"/>
          <w:lang w:val="en-GB"/>
        </w:rPr>
        <w:t xml:space="preserve"> for potravitug</w:t>
      </w:r>
      <w:r w:rsidR="1842552F" w:rsidRPr="1598C04E">
        <w:rPr>
          <w:rFonts w:ascii="Calibri" w:eastAsia="Calibri" w:hAnsi="Calibri" w:cs="Calibri"/>
          <w:sz w:val="22"/>
          <w:szCs w:val="22"/>
          <w:lang w:val="en-GB"/>
        </w:rPr>
        <w:t>) in a total of 3</w:t>
      </w:r>
      <w:r w:rsidR="26F31800" w:rsidRPr="1598C04E">
        <w:rPr>
          <w:rFonts w:ascii="Calibri" w:eastAsia="Calibri" w:hAnsi="Calibri" w:cs="Calibri"/>
          <w:sz w:val="22"/>
          <w:szCs w:val="22"/>
          <w:lang w:val="en-GB"/>
        </w:rPr>
        <w:t xml:space="preserve"> </w:t>
      </w:r>
      <w:r w:rsidR="1842552F" w:rsidRPr="1598C04E">
        <w:rPr>
          <w:rFonts w:ascii="Calibri" w:eastAsia="Calibri" w:hAnsi="Calibri" w:cs="Calibri"/>
          <w:sz w:val="22"/>
          <w:szCs w:val="22"/>
          <w:lang w:val="en-GB"/>
        </w:rPr>
        <w:t>ml medium per well</w:t>
      </w:r>
      <w:r w:rsidR="72E1483B" w:rsidRPr="1598C04E">
        <w:rPr>
          <w:rFonts w:ascii="Calibri" w:eastAsia="Calibri" w:hAnsi="Calibri" w:cs="Calibri"/>
          <w:sz w:val="22"/>
          <w:szCs w:val="22"/>
          <w:lang w:val="en-GB"/>
        </w:rPr>
        <w:t xml:space="preserve">. </w:t>
      </w:r>
      <w:r w:rsidR="240B7D7E" w:rsidRPr="1598C04E">
        <w:rPr>
          <w:rFonts w:ascii="Calibri" w:eastAsia="Calibri" w:hAnsi="Calibri" w:cs="Calibri"/>
          <w:sz w:val="22"/>
          <w:szCs w:val="22"/>
          <w:lang w:val="en-GB"/>
        </w:rPr>
        <w:t>The mixture was incubated at room-temperature for 1 h</w:t>
      </w:r>
      <w:r w:rsidR="6AE4AA67" w:rsidRPr="1598C04E">
        <w:rPr>
          <w:rFonts w:ascii="Calibri" w:eastAsia="Calibri" w:hAnsi="Calibri" w:cs="Calibri"/>
          <w:sz w:val="22"/>
          <w:szCs w:val="22"/>
          <w:lang w:val="en-GB"/>
        </w:rPr>
        <w:t xml:space="preserve"> and </w:t>
      </w:r>
      <w:r w:rsidR="50664FD9" w:rsidRPr="1598C04E">
        <w:rPr>
          <w:rFonts w:ascii="Calibri" w:eastAsia="Calibri" w:hAnsi="Calibri" w:cs="Calibri"/>
          <w:sz w:val="22"/>
          <w:szCs w:val="22"/>
          <w:lang w:val="en-GB"/>
        </w:rPr>
        <w:t>subsequently</w:t>
      </w:r>
      <w:r w:rsidR="6AE4AA67" w:rsidRPr="1598C04E">
        <w:rPr>
          <w:rFonts w:ascii="Calibri" w:eastAsia="Calibri" w:hAnsi="Calibri" w:cs="Calibri"/>
          <w:sz w:val="22"/>
          <w:szCs w:val="22"/>
          <w:lang w:val="en-GB"/>
        </w:rPr>
        <w:t xml:space="preserve"> used to replace the spent cell medium. To maintain the cells, </w:t>
      </w:r>
      <w:r w:rsidR="11350D2A" w:rsidRPr="1598C04E">
        <w:rPr>
          <w:rFonts w:ascii="Calibri" w:eastAsia="Calibri" w:hAnsi="Calibri" w:cs="Calibri"/>
          <w:sz w:val="22"/>
          <w:szCs w:val="22"/>
          <w:lang w:val="en-GB"/>
        </w:rPr>
        <w:t xml:space="preserve">0.3 ml medium containing </w:t>
      </w:r>
      <w:r w:rsidR="6A2FF345" w:rsidRPr="1598C04E">
        <w:rPr>
          <w:rFonts w:ascii="Calibri" w:eastAsia="Calibri" w:hAnsi="Calibri" w:cs="Calibri"/>
          <w:sz w:val="22"/>
          <w:szCs w:val="22"/>
          <w:lang w:val="en-GB"/>
        </w:rPr>
        <w:t xml:space="preserve">freshly prepared </w:t>
      </w:r>
      <w:r w:rsidR="11350D2A" w:rsidRPr="1598C04E">
        <w:rPr>
          <w:rFonts w:ascii="Calibri" w:eastAsia="Calibri" w:hAnsi="Calibri" w:cs="Calibri"/>
          <w:sz w:val="22"/>
          <w:szCs w:val="22"/>
          <w:lang w:val="en-GB"/>
        </w:rPr>
        <w:t>antibod</w:t>
      </w:r>
      <w:r w:rsidR="33BA5B9D" w:rsidRPr="1598C04E">
        <w:rPr>
          <w:rFonts w:ascii="Calibri" w:eastAsia="Calibri" w:hAnsi="Calibri" w:cs="Calibri"/>
          <w:sz w:val="22"/>
          <w:szCs w:val="22"/>
          <w:lang w:val="en-GB"/>
        </w:rPr>
        <w:t>ies</w:t>
      </w:r>
      <w:r w:rsidR="11350D2A" w:rsidRPr="1598C04E">
        <w:rPr>
          <w:rFonts w:ascii="Calibri" w:eastAsia="Calibri" w:hAnsi="Calibri" w:cs="Calibri"/>
          <w:sz w:val="22"/>
          <w:szCs w:val="22"/>
          <w:lang w:val="en-GB"/>
        </w:rPr>
        <w:t xml:space="preserve"> at the appropriate concentration</w:t>
      </w:r>
      <w:r w:rsidR="1805210A" w:rsidRPr="1598C04E">
        <w:rPr>
          <w:rFonts w:ascii="Calibri" w:eastAsia="Calibri" w:hAnsi="Calibri" w:cs="Calibri"/>
          <w:sz w:val="22"/>
          <w:szCs w:val="22"/>
          <w:lang w:val="en-GB"/>
        </w:rPr>
        <w:t xml:space="preserve"> were</w:t>
      </w:r>
      <w:r w:rsidR="797036C3" w:rsidRPr="1598C04E">
        <w:rPr>
          <w:rFonts w:ascii="Calibri" w:eastAsia="Calibri" w:hAnsi="Calibri" w:cs="Calibri"/>
          <w:sz w:val="22"/>
          <w:szCs w:val="22"/>
          <w:lang w:val="en-GB"/>
        </w:rPr>
        <w:t xml:space="preserve"> added every three days. </w:t>
      </w:r>
      <w:r w:rsidR="0316BB77" w:rsidRPr="1598C04E">
        <w:rPr>
          <w:rFonts w:ascii="Calibri" w:eastAsia="Calibri" w:hAnsi="Calibri" w:cs="Calibri"/>
          <w:sz w:val="22"/>
          <w:szCs w:val="22"/>
          <w:lang w:val="en-GB"/>
        </w:rPr>
        <w:t xml:space="preserve">After 14 days, the viral replication was assessed by </w:t>
      </w:r>
      <w:r w:rsidR="0316BB77" w:rsidRPr="1598C04E">
        <w:rPr>
          <w:rFonts w:ascii="Calibri" w:eastAsia="Calibri" w:hAnsi="Calibri" w:cs="Calibri"/>
          <w:color w:val="000000" w:themeColor="text1"/>
          <w:sz w:val="22"/>
          <w:szCs w:val="22"/>
          <w:lang w:val="en-GB"/>
        </w:rPr>
        <w:t xml:space="preserve">qPCR </w:t>
      </w:r>
      <w:r w:rsidRPr="1598C04E">
        <w:rPr>
          <w:rFonts w:ascii="Calibri" w:eastAsia="Calibri" w:hAnsi="Calibri" w:cs="Calibri"/>
          <w:color w:val="000000" w:themeColor="text1"/>
          <w:sz w:val="22"/>
          <w:szCs w:val="22"/>
        </w:rPr>
        <w:fldChar w:fldCharType="begin"/>
      </w:r>
      <w:r w:rsidRPr="1598C04E">
        <w:rPr>
          <w:rFonts w:ascii="Calibri" w:eastAsia="Calibri" w:hAnsi="Calibri" w:cs="Calibri"/>
          <w:color w:val="000000" w:themeColor="text1"/>
          <w:sz w:val="22"/>
          <w:szCs w:val="22"/>
        </w:rPr>
        <w:instrText xml:space="preserve"> ADDIN ZOTERO_ITEM CSL_CITATION {"citationID":"5le8HYV8","properties":{"formattedCitation":"[2]","plainCitation":"[2]","noteIndex":0},"citationItems":[{"id":884,"uris":["http://zotero.org/groups/2203316/items/JGICIDDE"],"itemData":{"id":884,"type":"article-journal","abstract":"Background and Objectives BK polyomavirus (BKV) causes BKV-associated nephropathy and haemorrhagic cystitis, subsequent to BKV reactivation. Intravenous immunoglobulin products (IVIg), manufactured from the plasma of over ten thousand donors, may contain antibodies against BKV. However, the antibody titres and batch-to-batch variations in IVIg across the manufacturing year are unknown. This study aims to determine the BKV-neutralizing activity of IVIg from donated blood in Japan and its trend over the past several years. Materials and Methods A reliable measurement method was established to quantitatively determine neutralizing activity using the human lung (carcinoma) cell line, A549 and the Gardner strain of BKV. Six lots of IVIg and four lots of pooled plasma were used as the source material for this study.\nResults The mean neutralizing titre against BKV in pooled plasma was 3Á4 Æ 0Á1 log10 and that in IVIg was 4Á1 Æ 0Á1 log10. The titres of IVIg lots manufactured from 1999 to 2010 were stable.\nConclusion IVIg derived from donated blood in Japan demonstrated high neutralizing activity against BKV, and its titre was maintained over the duration of 10 years, suggesting high prevalence of BKV among the donor population in Japan. Further studies are required to clarify the clinical implications of this neutralizing activity in IVIg.","container-title":"ISBT Science Series","DOI":"10.1111/voxs.12294","ISSN":"17512816","issue":"3","language":"en","page":"146-152","source":"Crossref","title":"BK polyomavirus-neutralizing activity of intravenous immunoglobulin products derived from donated blood in Japan","volume":"11","author":[{"family":"Urayama","given":"T."},{"family":"Takahashi","given":"K."},{"family":"Ideno","given":"S."},{"family":"Yunoki","given":"M."},{"family":"Saito","given":"M."},{"family":"Numakura","given":"K."},{"family":"Inoue","given":"T."},{"family":"Satoh","given":"S."},{"family":"Sakai","given":"K."}],"issued":{"date-parts":[["2016",12]]}}}],"schema":"https://github.com/citation-style-language/schema/raw/master/csl-citation.json"} </w:instrText>
      </w:r>
      <w:r w:rsidRPr="1598C04E">
        <w:rPr>
          <w:rFonts w:ascii="Calibri" w:eastAsia="Calibri" w:hAnsi="Calibri" w:cs="Calibri"/>
          <w:color w:val="000000" w:themeColor="text1"/>
          <w:sz w:val="22"/>
          <w:szCs w:val="22"/>
        </w:rPr>
        <w:fldChar w:fldCharType="separate"/>
      </w:r>
      <w:r w:rsidR="003B27D0" w:rsidRPr="1598C04E">
        <w:rPr>
          <w:rFonts w:ascii="Calibri" w:hAnsi="Calibri" w:cs="Calibri"/>
          <w:sz w:val="22"/>
          <w:szCs w:val="22"/>
          <w:lang w:val="en-GB"/>
        </w:rPr>
        <w:t>[2]</w:t>
      </w:r>
      <w:r w:rsidRPr="1598C04E">
        <w:rPr>
          <w:rFonts w:ascii="Calibri" w:eastAsia="Calibri" w:hAnsi="Calibri" w:cs="Calibri"/>
          <w:color w:val="000000" w:themeColor="text1"/>
          <w:sz w:val="22"/>
          <w:szCs w:val="22"/>
        </w:rPr>
        <w:fldChar w:fldCharType="end"/>
      </w:r>
      <w:r w:rsidR="0316BB77" w:rsidRPr="1598C04E">
        <w:rPr>
          <w:rFonts w:ascii="Calibri" w:eastAsia="Calibri" w:hAnsi="Calibri" w:cs="Calibri"/>
          <w:color w:val="000000" w:themeColor="text1"/>
          <w:sz w:val="22"/>
          <w:szCs w:val="22"/>
          <w:lang w:val="en-GB"/>
        </w:rPr>
        <w:t xml:space="preserve"> from cell supernatants subjected to viral inactivation by boiling.</w:t>
      </w:r>
      <w:r w:rsidR="4E6DB46D" w:rsidRPr="1598C04E">
        <w:rPr>
          <w:rFonts w:ascii="Calibri" w:eastAsia="Calibri" w:hAnsi="Calibri" w:cs="Calibri"/>
          <w:color w:val="000000" w:themeColor="text1"/>
          <w:sz w:val="22"/>
          <w:szCs w:val="22"/>
          <w:lang w:val="en-GB"/>
        </w:rPr>
        <w:t xml:space="preserve"> The </w:t>
      </w:r>
      <w:r w:rsidR="0FE93D18" w:rsidRPr="1598C04E">
        <w:rPr>
          <w:rFonts w:ascii="Calibri" w:eastAsia="Calibri" w:hAnsi="Calibri" w:cs="Calibri"/>
          <w:color w:val="000000" w:themeColor="text1"/>
          <w:sz w:val="22"/>
          <w:szCs w:val="22"/>
          <w:lang w:val="en-GB"/>
        </w:rPr>
        <w:t xml:space="preserve">assay plate with cells and remaining supernatant underwent freeze-thaw cycles to release mature viral particles for subsequent infection cycles. </w:t>
      </w:r>
      <w:r w:rsidR="77FA2655" w:rsidRPr="1598C04E">
        <w:rPr>
          <w:rFonts w:ascii="Calibri" w:eastAsia="Calibri" w:hAnsi="Calibri" w:cs="Calibri"/>
          <w:color w:val="000000" w:themeColor="text1"/>
          <w:sz w:val="22"/>
          <w:szCs w:val="22"/>
          <w:lang w:val="en-GB"/>
        </w:rPr>
        <w:t xml:space="preserve">Of the homogenized mixture, 0.3 ml were </w:t>
      </w:r>
      <w:r w:rsidR="296A3AF9" w:rsidRPr="1598C04E">
        <w:rPr>
          <w:rFonts w:ascii="Calibri" w:eastAsia="Calibri" w:hAnsi="Calibri" w:cs="Calibri"/>
          <w:color w:val="000000" w:themeColor="text1"/>
          <w:sz w:val="22"/>
          <w:szCs w:val="22"/>
          <w:lang w:val="en-GB"/>
        </w:rPr>
        <w:t>mixed with antibod</w:t>
      </w:r>
      <w:r w:rsidR="29BDA563" w:rsidRPr="1598C04E">
        <w:rPr>
          <w:rFonts w:ascii="Calibri" w:eastAsia="Calibri" w:hAnsi="Calibri" w:cs="Calibri"/>
          <w:color w:val="000000" w:themeColor="text1"/>
          <w:sz w:val="22"/>
          <w:szCs w:val="22"/>
          <w:lang w:val="en-GB"/>
        </w:rPr>
        <w:t>ies</w:t>
      </w:r>
      <w:r w:rsidR="296A3AF9" w:rsidRPr="1598C04E">
        <w:rPr>
          <w:rFonts w:ascii="Calibri" w:eastAsia="Calibri" w:hAnsi="Calibri" w:cs="Calibri"/>
          <w:color w:val="000000" w:themeColor="text1"/>
          <w:sz w:val="22"/>
          <w:szCs w:val="22"/>
          <w:lang w:val="en-GB"/>
        </w:rPr>
        <w:t xml:space="preserve"> of the above indicated concentrations and a total volume of 3 ml and incubated at room temperature for 1 h </w:t>
      </w:r>
      <w:r w:rsidR="4C8BE4CB" w:rsidRPr="1598C04E">
        <w:rPr>
          <w:rFonts w:ascii="Calibri" w:eastAsia="Calibri" w:hAnsi="Calibri" w:cs="Calibri"/>
          <w:color w:val="000000" w:themeColor="text1"/>
          <w:sz w:val="22"/>
          <w:szCs w:val="22"/>
          <w:lang w:val="en-GB"/>
        </w:rPr>
        <w:t xml:space="preserve">prior to replacing the cell medium of freshly seeded cells for the next </w:t>
      </w:r>
      <w:r w:rsidR="6FE7F275" w:rsidRPr="1598C04E">
        <w:rPr>
          <w:rFonts w:ascii="Calibri" w:eastAsia="Calibri" w:hAnsi="Calibri" w:cs="Calibri"/>
          <w:color w:val="000000" w:themeColor="text1"/>
          <w:sz w:val="22"/>
          <w:szCs w:val="22"/>
          <w:lang w:val="en-GB"/>
        </w:rPr>
        <w:t xml:space="preserve">culture </w:t>
      </w:r>
      <w:r w:rsidR="4C8BE4CB" w:rsidRPr="1598C04E">
        <w:rPr>
          <w:rFonts w:ascii="Calibri" w:eastAsia="Calibri" w:hAnsi="Calibri" w:cs="Calibri"/>
          <w:color w:val="000000" w:themeColor="text1"/>
          <w:sz w:val="22"/>
          <w:szCs w:val="22"/>
          <w:lang w:val="en-GB"/>
        </w:rPr>
        <w:t>passage.</w:t>
      </w:r>
      <w:r w:rsidR="5AD5A3C8" w:rsidRPr="1598C04E">
        <w:rPr>
          <w:rFonts w:ascii="Calibri" w:eastAsia="Calibri" w:hAnsi="Calibri" w:cs="Calibri"/>
          <w:color w:val="000000" w:themeColor="text1"/>
          <w:sz w:val="22"/>
          <w:szCs w:val="22"/>
          <w:lang w:val="en-GB"/>
        </w:rPr>
        <w:t xml:space="preserve"> Reinfection and antibody treatment occurred every two weeks for a total of four cycles.</w:t>
      </w:r>
    </w:p>
    <w:p w14:paraId="28391523" w14:textId="77777777" w:rsidR="0069158D" w:rsidRDefault="0069158D" w:rsidP="390CE3D7">
      <w:pPr>
        <w:spacing w:before="240" w:after="240"/>
        <w:rPr>
          <w:rFonts w:ascii="Calibri" w:eastAsia="Calibri" w:hAnsi="Calibri" w:cs="Calibri"/>
          <w:color w:val="000000" w:themeColor="text1"/>
          <w:sz w:val="22"/>
          <w:szCs w:val="22"/>
        </w:rPr>
      </w:pPr>
    </w:p>
    <w:p w14:paraId="2548E803" w14:textId="4CC7992A" w:rsidR="00DF62C6" w:rsidRDefault="0069158D" w:rsidP="0069158D">
      <w:pPr>
        <w:keepNext/>
        <w:tabs>
          <w:tab w:val="left" w:pos="432"/>
          <w:tab w:val="left" w:pos="576"/>
          <w:tab w:val="left" w:pos="720"/>
        </w:tabs>
        <w:spacing w:before="240" w:after="120" w:line="288" w:lineRule="auto"/>
        <w:outlineLvl w:val="1"/>
        <w:rPr>
          <w:rFonts w:ascii="Calibri Light" w:eastAsia="Times New Roman" w:hAnsi="Calibri Light" w:cs="Times New Roman"/>
          <w:b/>
          <w:sz w:val="28"/>
          <w:szCs w:val="28"/>
        </w:rPr>
      </w:pPr>
      <w:r w:rsidRPr="0069158D">
        <w:rPr>
          <w:rFonts w:ascii="Calibri Light" w:eastAsia="Times New Roman" w:hAnsi="Calibri Light" w:cs="Times New Roman"/>
          <w:b/>
          <w:sz w:val="28"/>
          <w:szCs w:val="28"/>
        </w:rPr>
        <w:t>References</w:t>
      </w:r>
    </w:p>
    <w:p w14:paraId="2F9ADA24" w14:textId="77777777" w:rsidR="00E0475E" w:rsidRPr="005B0CF3" w:rsidRDefault="00E0475E" w:rsidP="00E0475E">
      <w:pPr>
        <w:pStyle w:val="Bibliography"/>
        <w:rPr>
          <w:rFonts w:ascii="Calibri Light" w:hAnsi="Calibri Light" w:cs="Calibri Light"/>
          <w:szCs w:val="22"/>
        </w:rPr>
      </w:pPr>
      <w:r w:rsidRPr="005B0CF3">
        <w:rPr>
          <w:rFonts w:ascii="Calibri Light" w:eastAsia="Times New Roman" w:hAnsi="Calibri Light"/>
          <w:b/>
        </w:rPr>
        <w:fldChar w:fldCharType="begin"/>
      </w:r>
      <w:r w:rsidRPr="005B0CF3">
        <w:rPr>
          <w:rFonts w:ascii="Calibri Light" w:eastAsia="Times New Roman" w:hAnsi="Calibri Light"/>
          <w:b/>
        </w:rPr>
        <w:instrText xml:space="preserve"> ADDIN ZOTERO_BIBL {"uncited":[],"omitted":[],"custom":[]} CSL_BIBLIOGRAPHY </w:instrText>
      </w:r>
      <w:r w:rsidRPr="005B0CF3">
        <w:rPr>
          <w:rFonts w:ascii="Calibri Light" w:eastAsia="Times New Roman" w:hAnsi="Calibri Light"/>
          <w:b/>
        </w:rPr>
        <w:fldChar w:fldCharType="separate"/>
      </w:r>
      <w:r w:rsidRPr="005B0CF3">
        <w:rPr>
          <w:rFonts w:ascii="Calibri Light" w:hAnsi="Calibri Light" w:cs="Calibri Light"/>
          <w:szCs w:val="22"/>
        </w:rPr>
        <w:t xml:space="preserve">1. </w:t>
      </w:r>
      <w:r w:rsidRPr="005B0CF3">
        <w:rPr>
          <w:rFonts w:ascii="Calibri Light" w:hAnsi="Calibri Light" w:cs="Calibri Light"/>
          <w:szCs w:val="22"/>
        </w:rPr>
        <w:tab/>
        <w:t xml:space="preserve">Tremolada, S.; Delbue, S.; Larocca, S.; Carloni, C.; Elia, F.; Khalili, K.; Gordon, J.; Ferrante, P. Polymorphisms of the BK Virus Subtypes and Their Influence on Viral in Vitro Growth Efficiency. </w:t>
      </w:r>
      <w:r w:rsidRPr="005B0CF3">
        <w:rPr>
          <w:rFonts w:ascii="Calibri Light" w:hAnsi="Calibri Light" w:cs="Calibri Light"/>
          <w:i/>
          <w:iCs/>
          <w:szCs w:val="22"/>
        </w:rPr>
        <w:t>Virus Research</w:t>
      </w:r>
      <w:r w:rsidRPr="005B0CF3">
        <w:rPr>
          <w:rFonts w:ascii="Calibri Light" w:hAnsi="Calibri Light" w:cs="Calibri Light"/>
          <w:szCs w:val="22"/>
        </w:rPr>
        <w:t xml:space="preserve"> </w:t>
      </w:r>
      <w:r w:rsidRPr="005B0CF3">
        <w:rPr>
          <w:rFonts w:ascii="Calibri Light" w:hAnsi="Calibri Light" w:cs="Calibri Light"/>
          <w:b/>
          <w:bCs/>
          <w:szCs w:val="22"/>
        </w:rPr>
        <w:t>2010</w:t>
      </w:r>
      <w:r w:rsidRPr="005B0CF3">
        <w:rPr>
          <w:rFonts w:ascii="Calibri Light" w:hAnsi="Calibri Light" w:cs="Calibri Light"/>
          <w:szCs w:val="22"/>
        </w:rPr>
        <w:t xml:space="preserve">, </w:t>
      </w:r>
      <w:r w:rsidRPr="005B0CF3">
        <w:rPr>
          <w:rFonts w:ascii="Calibri Light" w:hAnsi="Calibri Light" w:cs="Calibri Light"/>
          <w:i/>
          <w:iCs/>
          <w:szCs w:val="22"/>
        </w:rPr>
        <w:t>149</w:t>
      </w:r>
      <w:r w:rsidRPr="005B0CF3">
        <w:rPr>
          <w:rFonts w:ascii="Calibri Light" w:hAnsi="Calibri Light" w:cs="Calibri Light"/>
          <w:szCs w:val="22"/>
        </w:rPr>
        <w:t>, 190–196, doi:10.1016/j.virusres.2010.01.017.</w:t>
      </w:r>
    </w:p>
    <w:p w14:paraId="62AF642D" w14:textId="77777777" w:rsidR="00E0475E" w:rsidRPr="005B0CF3" w:rsidRDefault="00E0475E" w:rsidP="00E0475E">
      <w:pPr>
        <w:pStyle w:val="Bibliography"/>
        <w:rPr>
          <w:rFonts w:ascii="Calibri Light" w:hAnsi="Calibri Light" w:cs="Calibri Light"/>
          <w:szCs w:val="22"/>
        </w:rPr>
      </w:pPr>
      <w:r w:rsidRPr="005B0CF3">
        <w:rPr>
          <w:rFonts w:ascii="Calibri Light" w:hAnsi="Calibri Light" w:cs="Calibri Light"/>
          <w:szCs w:val="22"/>
        </w:rPr>
        <w:t xml:space="preserve">2. </w:t>
      </w:r>
      <w:r w:rsidRPr="005B0CF3">
        <w:rPr>
          <w:rFonts w:ascii="Calibri Light" w:hAnsi="Calibri Light" w:cs="Calibri Light"/>
          <w:szCs w:val="22"/>
        </w:rPr>
        <w:tab/>
        <w:t xml:space="preserve">Urayama, T.; Takahashi, K.; Ideno, S.; Yunoki, M.; Saito, M.; Numakura, K.; Inoue, T.; Satoh, S.; Sakai, K. BK Polyomavirus-Neutralizing Activity of Intravenous Immunoglobulin Products Derived from Donated Blood in Japan. </w:t>
      </w:r>
      <w:r w:rsidRPr="005B0CF3">
        <w:rPr>
          <w:rFonts w:ascii="Calibri Light" w:hAnsi="Calibri Light" w:cs="Calibri Light"/>
          <w:i/>
          <w:iCs/>
          <w:szCs w:val="22"/>
        </w:rPr>
        <w:t>ISBT Science Series</w:t>
      </w:r>
      <w:r w:rsidRPr="005B0CF3">
        <w:rPr>
          <w:rFonts w:ascii="Calibri Light" w:hAnsi="Calibri Light" w:cs="Calibri Light"/>
          <w:szCs w:val="22"/>
        </w:rPr>
        <w:t xml:space="preserve"> </w:t>
      </w:r>
      <w:r w:rsidRPr="005B0CF3">
        <w:rPr>
          <w:rFonts w:ascii="Calibri Light" w:hAnsi="Calibri Light" w:cs="Calibri Light"/>
          <w:b/>
          <w:bCs/>
          <w:szCs w:val="22"/>
        </w:rPr>
        <w:t>2016</w:t>
      </w:r>
      <w:r w:rsidRPr="005B0CF3">
        <w:rPr>
          <w:rFonts w:ascii="Calibri Light" w:hAnsi="Calibri Light" w:cs="Calibri Light"/>
          <w:szCs w:val="22"/>
        </w:rPr>
        <w:t xml:space="preserve">, </w:t>
      </w:r>
      <w:r w:rsidRPr="005B0CF3">
        <w:rPr>
          <w:rFonts w:ascii="Calibri Light" w:hAnsi="Calibri Light" w:cs="Calibri Light"/>
          <w:i/>
          <w:iCs/>
          <w:szCs w:val="22"/>
        </w:rPr>
        <w:t>11</w:t>
      </w:r>
      <w:r w:rsidRPr="005B0CF3">
        <w:rPr>
          <w:rFonts w:ascii="Calibri Light" w:hAnsi="Calibri Light" w:cs="Calibri Light"/>
          <w:szCs w:val="22"/>
        </w:rPr>
        <w:t>, 146–152, doi:10.1111/voxs.12294.</w:t>
      </w:r>
    </w:p>
    <w:p w14:paraId="051C80D7" w14:textId="1C57D13F" w:rsidR="00DD53B9" w:rsidRPr="005B0CF3" w:rsidRDefault="00E0475E" w:rsidP="00D202EB">
      <w:pPr>
        <w:keepNext/>
        <w:tabs>
          <w:tab w:val="left" w:pos="432"/>
          <w:tab w:val="left" w:pos="576"/>
          <w:tab w:val="left" w:pos="720"/>
        </w:tabs>
        <w:spacing w:before="240" w:after="120" w:line="288" w:lineRule="auto"/>
        <w:outlineLvl w:val="1"/>
        <w:rPr>
          <w:rFonts w:ascii="Calibri" w:eastAsia="Calibri" w:hAnsi="Calibri" w:cs="Calibri"/>
          <w:color w:val="000000" w:themeColor="text1"/>
          <w:sz w:val="20"/>
          <w:szCs w:val="20"/>
        </w:rPr>
      </w:pPr>
      <w:r w:rsidRPr="005B0CF3">
        <w:rPr>
          <w:rFonts w:ascii="Calibri Light" w:eastAsia="Times New Roman" w:hAnsi="Calibri Light" w:cs="Times New Roman"/>
          <w:b/>
        </w:rPr>
        <w:fldChar w:fldCharType="end"/>
      </w:r>
    </w:p>
    <w:sectPr w:rsidR="00DD53B9" w:rsidRPr="005B0CF3" w:rsidSect="00C51409">
      <w:footerReference w:type="default" r:id="rId12"/>
      <w:footerReference w:type="first" r:id="rId13"/>
      <w:footnotePr>
        <w:numFmt w:val="chicago"/>
      </w:footnotePr>
      <w:pgSz w:w="12240" w:h="15840" w:code="1"/>
      <w:pgMar w:top="1440" w:right="1440" w:bottom="1440" w:left="1440" w:header="1080" w:footer="108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4D8B9D" w14:textId="77777777" w:rsidR="001756C7" w:rsidRDefault="001756C7">
      <w:pPr>
        <w:spacing w:after="0" w:line="240" w:lineRule="auto"/>
      </w:pPr>
      <w:r>
        <w:separator/>
      </w:r>
    </w:p>
  </w:endnote>
  <w:endnote w:type="continuationSeparator" w:id="0">
    <w:p w14:paraId="1228EF0D" w14:textId="77777777" w:rsidR="001756C7" w:rsidRDefault="001756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A89841" w14:textId="77777777" w:rsidR="00F80B02" w:rsidRDefault="00E970C0">
    <w:pPr>
      <w:pStyle w:val="Footer"/>
      <w:jc w:val="cente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5CDAE9" w14:textId="77777777" w:rsidR="00F80B02" w:rsidRDefault="00E970C0">
    <w:pPr>
      <w:pStyle w:val="Footer"/>
      <w:jc w:val="cente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710E83" w14:textId="77777777" w:rsidR="001756C7" w:rsidRDefault="001756C7">
      <w:pPr>
        <w:spacing w:after="0" w:line="240" w:lineRule="auto"/>
      </w:pPr>
      <w:r>
        <w:separator/>
      </w:r>
    </w:p>
  </w:footnote>
  <w:footnote w:type="continuationSeparator" w:id="0">
    <w:p w14:paraId="6B1B3397" w14:textId="77777777" w:rsidR="001756C7" w:rsidRDefault="001756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004656"/>
    <w:multiLevelType w:val="hybridMultilevel"/>
    <w:tmpl w:val="3AA4019C"/>
    <w:lvl w:ilvl="0" w:tplc="0F14BEB6">
      <w:start w:val="1"/>
      <w:numFmt w:val="bullet"/>
      <w:lvlText w:val="-"/>
      <w:lvlJc w:val="left"/>
      <w:pPr>
        <w:ind w:left="720" w:hanging="360"/>
      </w:pPr>
      <w:rPr>
        <w:rFonts w:ascii="Aptos" w:hAnsi="Aptos" w:hint="default"/>
      </w:rPr>
    </w:lvl>
    <w:lvl w:ilvl="1" w:tplc="EC32F0EC">
      <w:start w:val="1"/>
      <w:numFmt w:val="bullet"/>
      <w:lvlText w:val="o"/>
      <w:lvlJc w:val="left"/>
      <w:pPr>
        <w:ind w:left="1440" w:hanging="360"/>
      </w:pPr>
      <w:rPr>
        <w:rFonts w:ascii="Courier New" w:hAnsi="Courier New" w:hint="default"/>
      </w:rPr>
    </w:lvl>
    <w:lvl w:ilvl="2" w:tplc="25FEF7C4">
      <w:start w:val="1"/>
      <w:numFmt w:val="bullet"/>
      <w:lvlText w:val=""/>
      <w:lvlJc w:val="left"/>
      <w:pPr>
        <w:ind w:left="2160" w:hanging="360"/>
      </w:pPr>
      <w:rPr>
        <w:rFonts w:ascii="Wingdings" w:hAnsi="Wingdings" w:hint="default"/>
      </w:rPr>
    </w:lvl>
    <w:lvl w:ilvl="3" w:tplc="D7463BB6">
      <w:start w:val="1"/>
      <w:numFmt w:val="bullet"/>
      <w:lvlText w:val=""/>
      <w:lvlJc w:val="left"/>
      <w:pPr>
        <w:ind w:left="2880" w:hanging="360"/>
      </w:pPr>
      <w:rPr>
        <w:rFonts w:ascii="Symbol" w:hAnsi="Symbol" w:hint="default"/>
      </w:rPr>
    </w:lvl>
    <w:lvl w:ilvl="4" w:tplc="36F4BB08">
      <w:start w:val="1"/>
      <w:numFmt w:val="bullet"/>
      <w:lvlText w:val="o"/>
      <w:lvlJc w:val="left"/>
      <w:pPr>
        <w:ind w:left="3600" w:hanging="360"/>
      </w:pPr>
      <w:rPr>
        <w:rFonts w:ascii="Courier New" w:hAnsi="Courier New" w:hint="default"/>
      </w:rPr>
    </w:lvl>
    <w:lvl w:ilvl="5" w:tplc="C156BC9A">
      <w:start w:val="1"/>
      <w:numFmt w:val="bullet"/>
      <w:lvlText w:val=""/>
      <w:lvlJc w:val="left"/>
      <w:pPr>
        <w:ind w:left="4320" w:hanging="360"/>
      </w:pPr>
      <w:rPr>
        <w:rFonts w:ascii="Wingdings" w:hAnsi="Wingdings" w:hint="default"/>
      </w:rPr>
    </w:lvl>
    <w:lvl w:ilvl="6" w:tplc="E0BE882E">
      <w:start w:val="1"/>
      <w:numFmt w:val="bullet"/>
      <w:lvlText w:val=""/>
      <w:lvlJc w:val="left"/>
      <w:pPr>
        <w:ind w:left="5040" w:hanging="360"/>
      </w:pPr>
      <w:rPr>
        <w:rFonts w:ascii="Symbol" w:hAnsi="Symbol" w:hint="default"/>
      </w:rPr>
    </w:lvl>
    <w:lvl w:ilvl="7" w:tplc="B48E20C0">
      <w:start w:val="1"/>
      <w:numFmt w:val="bullet"/>
      <w:lvlText w:val="o"/>
      <w:lvlJc w:val="left"/>
      <w:pPr>
        <w:ind w:left="5760" w:hanging="360"/>
      </w:pPr>
      <w:rPr>
        <w:rFonts w:ascii="Courier New" w:hAnsi="Courier New" w:hint="default"/>
      </w:rPr>
    </w:lvl>
    <w:lvl w:ilvl="8" w:tplc="B17C662A">
      <w:start w:val="1"/>
      <w:numFmt w:val="bullet"/>
      <w:lvlText w:val=""/>
      <w:lvlJc w:val="left"/>
      <w:pPr>
        <w:ind w:left="6480" w:hanging="360"/>
      </w:pPr>
      <w:rPr>
        <w:rFonts w:ascii="Wingdings" w:hAnsi="Wingdings" w:hint="default"/>
      </w:rPr>
    </w:lvl>
  </w:abstractNum>
  <w:num w:numId="1" w16cid:durableId="1934701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409"/>
    <w:rsid w:val="00063012"/>
    <w:rsid w:val="0009401F"/>
    <w:rsid w:val="000C286B"/>
    <w:rsid w:val="0011103E"/>
    <w:rsid w:val="00127021"/>
    <w:rsid w:val="001549BC"/>
    <w:rsid w:val="00161893"/>
    <w:rsid w:val="00171F27"/>
    <w:rsid w:val="001756C7"/>
    <w:rsid w:val="001A0977"/>
    <w:rsid w:val="001A4E14"/>
    <w:rsid w:val="00216B97"/>
    <w:rsid w:val="00233FC5"/>
    <w:rsid w:val="0029463D"/>
    <w:rsid w:val="002A651A"/>
    <w:rsid w:val="002D1C39"/>
    <w:rsid w:val="00315696"/>
    <w:rsid w:val="00322501"/>
    <w:rsid w:val="003454AF"/>
    <w:rsid w:val="00385AB0"/>
    <w:rsid w:val="0039193E"/>
    <w:rsid w:val="00395488"/>
    <w:rsid w:val="003B1F46"/>
    <w:rsid w:val="003B27D0"/>
    <w:rsid w:val="003D5669"/>
    <w:rsid w:val="003E3220"/>
    <w:rsid w:val="003F025E"/>
    <w:rsid w:val="00401284"/>
    <w:rsid w:val="00441E73"/>
    <w:rsid w:val="00475990"/>
    <w:rsid w:val="00533C3A"/>
    <w:rsid w:val="00542D03"/>
    <w:rsid w:val="00542E6D"/>
    <w:rsid w:val="0054790E"/>
    <w:rsid w:val="005B0CF3"/>
    <w:rsid w:val="00644B33"/>
    <w:rsid w:val="00645BEA"/>
    <w:rsid w:val="0069158D"/>
    <w:rsid w:val="00693466"/>
    <w:rsid w:val="006B04CF"/>
    <w:rsid w:val="006B643A"/>
    <w:rsid w:val="0074155E"/>
    <w:rsid w:val="00742A6B"/>
    <w:rsid w:val="007A2A31"/>
    <w:rsid w:val="007B33EE"/>
    <w:rsid w:val="007B64EA"/>
    <w:rsid w:val="007D7AE3"/>
    <w:rsid w:val="0084003F"/>
    <w:rsid w:val="00846DD1"/>
    <w:rsid w:val="008719E3"/>
    <w:rsid w:val="008B626C"/>
    <w:rsid w:val="008D1DD3"/>
    <w:rsid w:val="008D7160"/>
    <w:rsid w:val="00956441"/>
    <w:rsid w:val="009763D1"/>
    <w:rsid w:val="009B5DFA"/>
    <w:rsid w:val="009C6C1E"/>
    <w:rsid w:val="009D5562"/>
    <w:rsid w:val="009E3321"/>
    <w:rsid w:val="00A05F68"/>
    <w:rsid w:val="00A86292"/>
    <w:rsid w:val="00A93C4D"/>
    <w:rsid w:val="00AF16EA"/>
    <w:rsid w:val="00AF2032"/>
    <w:rsid w:val="00BC24A9"/>
    <w:rsid w:val="00C25DD2"/>
    <w:rsid w:val="00C51409"/>
    <w:rsid w:val="00C7740B"/>
    <w:rsid w:val="00CE74BC"/>
    <w:rsid w:val="00D202EB"/>
    <w:rsid w:val="00D7514D"/>
    <w:rsid w:val="00DB5210"/>
    <w:rsid w:val="00DD53B9"/>
    <w:rsid w:val="00DE0467"/>
    <w:rsid w:val="00DF62C6"/>
    <w:rsid w:val="00E027B4"/>
    <w:rsid w:val="00E0475E"/>
    <w:rsid w:val="00E729E9"/>
    <w:rsid w:val="00E970C0"/>
    <w:rsid w:val="00EA792B"/>
    <w:rsid w:val="00EB7DE4"/>
    <w:rsid w:val="00F15EE7"/>
    <w:rsid w:val="00F2783A"/>
    <w:rsid w:val="00F72D24"/>
    <w:rsid w:val="00F80B02"/>
    <w:rsid w:val="00FA2174"/>
    <w:rsid w:val="01833A33"/>
    <w:rsid w:val="02B481E6"/>
    <w:rsid w:val="0316BB77"/>
    <w:rsid w:val="032F136E"/>
    <w:rsid w:val="07EFEB70"/>
    <w:rsid w:val="08E32203"/>
    <w:rsid w:val="0B2A50F1"/>
    <w:rsid w:val="0C235039"/>
    <w:rsid w:val="0F93D655"/>
    <w:rsid w:val="0FE93D18"/>
    <w:rsid w:val="10A896F2"/>
    <w:rsid w:val="10BF0972"/>
    <w:rsid w:val="11350D2A"/>
    <w:rsid w:val="13676B9F"/>
    <w:rsid w:val="15025637"/>
    <w:rsid w:val="1560AFC1"/>
    <w:rsid w:val="1598C04E"/>
    <w:rsid w:val="162C4786"/>
    <w:rsid w:val="168CBF9C"/>
    <w:rsid w:val="1805210A"/>
    <w:rsid w:val="1842552F"/>
    <w:rsid w:val="18DB6218"/>
    <w:rsid w:val="194D55C2"/>
    <w:rsid w:val="19A8B956"/>
    <w:rsid w:val="19AC61D8"/>
    <w:rsid w:val="1A3434A1"/>
    <w:rsid w:val="1A99FC5C"/>
    <w:rsid w:val="1AFE384B"/>
    <w:rsid w:val="1C4EE60E"/>
    <w:rsid w:val="1E096D04"/>
    <w:rsid w:val="1FA7FD2D"/>
    <w:rsid w:val="20D8F5AB"/>
    <w:rsid w:val="20EA11A2"/>
    <w:rsid w:val="240B7D7E"/>
    <w:rsid w:val="26F31800"/>
    <w:rsid w:val="296A3AF9"/>
    <w:rsid w:val="29BCD36E"/>
    <w:rsid w:val="29BDA563"/>
    <w:rsid w:val="2A2420A6"/>
    <w:rsid w:val="2A4938DA"/>
    <w:rsid w:val="2CDDE7AA"/>
    <w:rsid w:val="2EE6BF0C"/>
    <w:rsid w:val="3037BBAD"/>
    <w:rsid w:val="31B0AE68"/>
    <w:rsid w:val="33BA5B9D"/>
    <w:rsid w:val="34FE6916"/>
    <w:rsid w:val="36461655"/>
    <w:rsid w:val="37952B99"/>
    <w:rsid w:val="37CAA99C"/>
    <w:rsid w:val="387AB195"/>
    <w:rsid w:val="390CE3D7"/>
    <w:rsid w:val="3A858015"/>
    <w:rsid w:val="3BAE763F"/>
    <w:rsid w:val="3CF2708C"/>
    <w:rsid w:val="3D8946E9"/>
    <w:rsid w:val="3FABAD28"/>
    <w:rsid w:val="41BD2092"/>
    <w:rsid w:val="4323764A"/>
    <w:rsid w:val="4610B7A1"/>
    <w:rsid w:val="48F2F521"/>
    <w:rsid w:val="494C6B9B"/>
    <w:rsid w:val="4B0081B3"/>
    <w:rsid w:val="4B638EA2"/>
    <w:rsid w:val="4BC8D812"/>
    <w:rsid w:val="4C8BE4CB"/>
    <w:rsid w:val="4DA7DF55"/>
    <w:rsid w:val="4E6DB46D"/>
    <w:rsid w:val="4F4CAB37"/>
    <w:rsid w:val="4F8B52E1"/>
    <w:rsid w:val="4F8CF1A5"/>
    <w:rsid w:val="50664FD9"/>
    <w:rsid w:val="53058118"/>
    <w:rsid w:val="55EEECC8"/>
    <w:rsid w:val="56642590"/>
    <w:rsid w:val="5A40D419"/>
    <w:rsid w:val="5AD5A3C8"/>
    <w:rsid w:val="5BC7F502"/>
    <w:rsid w:val="5F533F5D"/>
    <w:rsid w:val="604FC2D5"/>
    <w:rsid w:val="60AE61DC"/>
    <w:rsid w:val="60C4C821"/>
    <w:rsid w:val="61C6B7DD"/>
    <w:rsid w:val="62A73BBD"/>
    <w:rsid w:val="62C5D4CB"/>
    <w:rsid w:val="630C9D11"/>
    <w:rsid w:val="65E93CFF"/>
    <w:rsid w:val="6608FF9E"/>
    <w:rsid w:val="67DDFD74"/>
    <w:rsid w:val="688F079D"/>
    <w:rsid w:val="6926BFCF"/>
    <w:rsid w:val="6A2FF345"/>
    <w:rsid w:val="6AE4AA67"/>
    <w:rsid w:val="6B44F87B"/>
    <w:rsid w:val="6CB04216"/>
    <w:rsid w:val="6CEFA74E"/>
    <w:rsid w:val="6F9C36DD"/>
    <w:rsid w:val="6FE7F275"/>
    <w:rsid w:val="713C0AD8"/>
    <w:rsid w:val="71DFE83D"/>
    <w:rsid w:val="72E1483B"/>
    <w:rsid w:val="735E355F"/>
    <w:rsid w:val="73BD6027"/>
    <w:rsid w:val="770FECDE"/>
    <w:rsid w:val="7713251E"/>
    <w:rsid w:val="7769D4CE"/>
    <w:rsid w:val="77FA2655"/>
    <w:rsid w:val="78C82453"/>
    <w:rsid w:val="79596360"/>
    <w:rsid w:val="796F08DE"/>
    <w:rsid w:val="797036C3"/>
    <w:rsid w:val="7F6F7C9A"/>
    <w:rsid w:val="7FE23C7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2052C"/>
  <w15:chartTrackingRefBased/>
  <w15:docId w15:val="{96331033-432F-4553-AE0B-1FBD784DE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14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14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14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14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14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140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140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140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140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14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14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14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14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14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14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14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14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1409"/>
    <w:rPr>
      <w:rFonts w:eastAsiaTheme="majorEastAsia" w:cstheme="majorBidi"/>
      <w:color w:val="272727" w:themeColor="text1" w:themeTint="D8"/>
    </w:rPr>
  </w:style>
  <w:style w:type="paragraph" w:styleId="Title">
    <w:name w:val="Title"/>
    <w:basedOn w:val="Normal"/>
    <w:next w:val="Normal"/>
    <w:link w:val="TitleChar"/>
    <w:uiPriority w:val="10"/>
    <w:qFormat/>
    <w:rsid w:val="00C514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14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140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14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1409"/>
    <w:pPr>
      <w:spacing w:before="160"/>
      <w:jc w:val="center"/>
    </w:pPr>
    <w:rPr>
      <w:i/>
      <w:iCs/>
      <w:color w:val="404040" w:themeColor="text1" w:themeTint="BF"/>
    </w:rPr>
  </w:style>
  <w:style w:type="character" w:customStyle="1" w:styleId="QuoteChar">
    <w:name w:val="Quote Char"/>
    <w:basedOn w:val="DefaultParagraphFont"/>
    <w:link w:val="Quote"/>
    <w:uiPriority w:val="29"/>
    <w:rsid w:val="00C51409"/>
    <w:rPr>
      <w:i/>
      <w:iCs/>
      <w:color w:val="404040" w:themeColor="text1" w:themeTint="BF"/>
    </w:rPr>
  </w:style>
  <w:style w:type="paragraph" w:styleId="ListParagraph">
    <w:name w:val="List Paragraph"/>
    <w:basedOn w:val="Normal"/>
    <w:uiPriority w:val="34"/>
    <w:qFormat/>
    <w:rsid w:val="00C51409"/>
    <w:pPr>
      <w:ind w:left="720"/>
      <w:contextualSpacing/>
    </w:pPr>
  </w:style>
  <w:style w:type="character" w:styleId="IntenseEmphasis">
    <w:name w:val="Intense Emphasis"/>
    <w:basedOn w:val="DefaultParagraphFont"/>
    <w:uiPriority w:val="21"/>
    <w:qFormat/>
    <w:rsid w:val="00C51409"/>
    <w:rPr>
      <w:i/>
      <w:iCs/>
      <w:color w:val="0F4761" w:themeColor="accent1" w:themeShade="BF"/>
    </w:rPr>
  </w:style>
  <w:style w:type="paragraph" w:styleId="IntenseQuote">
    <w:name w:val="Intense Quote"/>
    <w:basedOn w:val="Normal"/>
    <w:next w:val="Normal"/>
    <w:link w:val="IntenseQuoteChar"/>
    <w:uiPriority w:val="30"/>
    <w:qFormat/>
    <w:rsid w:val="00C514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1409"/>
    <w:rPr>
      <w:i/>
      <w:iCs/>
      <w:color w:val="0F4761" w:themeColor="accent1" w:themeShade="BF"/>
    </w:rPr>
  </w:style>
  <w:style w:type="character" w:styleId="IntenseReference">
    <w:name w:val="Intense Reference"/>
    <w:basedOn w:val="DefaultParagraphFont"/>
    <w:uiPriority w:val="32"/>
    <w:qFormat/>
    <w:rsid w:val="00C51409"/>
    <w:rPr>
      <w:b/>
      <w:bCs/>
      <w:smallCaps/>
      <w:color w:val="0F4761" w:themeColor="accent1" w:themeShade="BF"/>
      <w:spacing w:val="5"/>
    </w:rPr>
  </w:style>
  <w:style w:type="paragraph" w:styleId="Footer">
    <w:name w:val="footer"/>
    <w:basedOn w:val="Normal"/>
    <w:link w:val="FooterChar"/>
    <w:uiPriority w:val="99"/>
    <w:semiHidden/>
    <w:unhideWhenUsed/>
    <w:rsid w:val="00C51409"/>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51409"/>
  </w:style>
  <w:style w:type="character" w:styleId="PageNumber">
    <w:name w:val="page number"/>
    <w:rsid w:val="00C51409"/>
  </w:style>
  <w:style w:type="paragraph" w:styleId="Header">
    <w:name w:val="header"/>
    <w:basedOn w:val="Normal"/>
    <w:link w:val="HeaderChar"/>
    <w:uiPriority w:val="99"/>
    <w:semiHidden/>
    <w:unhideWhenUsed/>
    <w:rsid w:val="0006301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63012"/>
  </w:style>
  <w:style w:type="paragraph" w:styleId="Bibliography">
    <w:name w:val="Bibliography"/>
    <w:basedOn w:val="Normal"/>
    <w:next w:val="Normal"/>
    <w:uiPriority w:val="37"/>
    <w:unhideWhenUsed/>
    <w:rsid w:val="003B1F46"/>
    <w:pPr>
      <w:tabs>
        <w:tab w:val="left" w:pos="384"/>
      </w:tabs>
      <w:spacing w:after="0" w:line="240" w:lineRule="auto"/>
      <w:ind w:left="384" w:hanging="384"/>
    </w:pPr>
  </w:style>
  <w:style w:type="paragraph" w:styleId="Caption">
    <w:name w:val="caption"/>
    <w:basedOn w:val="Normal"/>
    <w:next w:val="Normal"/>
    <w:uiPriority w:val="35"/>
    <w:unhideWhenUsed/>
    <w:qFormat/>
    <w:rsid w:val="00CE74BC"/>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de4a398-fa37-4151-bb6a-a490a97f34e2">
      <Terms xmlns="http://schemas.microsoft.com/office/infopath/2007/PartnerControls"/>
    </lcf76f155ced4ddcb4097134ff3c332f>
    <TaxCatchAll xmlns="d937ed0d-66a5-420b-8906-298313d4ce1f" xsi:nil="true"/>
    <_dlc_DocId xmlns="d937ed0d-66a5-420b-8906-298313d4ce1f">ETYSHMTZKM4C-1247421107-3624</_dlc_DocId>
    <_dlc_DocIdUrl xmlns="d937ed0d-66a5-420b-8906-298313d4ce1f">
      <Url>https://memotherapeutics.sharepoint.com/sites/30-Science/_layouts/15/DocIdRedir.aspx?ID=ETYSHMTZKM4C-1247421107-3624</Url>
      <Description>ETYSHMTZKM4C-1247421107-3624</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437D8E94ACFDC241AC2A61A6D04C9D54" ma:contentTypeVersion="15" ma:contentTypeDescription="Create a new document." ma:contentTypeScope="" ma:versionID="27de19f9c46f66bbaae2ac55df81eaa6">
  <xsd:schema xmlns:xsd="http://www.w3.org/2001/XMLSchema" xmlns:xs="http://www.w3.org/2001/XMLSchema" xmlns:p="http://schemas.microsoft.com/office/2006/metadata/properties" xmlns:ns2="2de4a398-fa37-4151-bb6a-a490a97f34e2" xmlns:ns3="d937ed0d-66a5-420b-8906-298313d4ce1f" targetNamespace="http://schemas.microsoft.com/office/2006/metadata/properties" ma:root="true" ma:fieldsID="fc317383dfecbfd8805c444c6ac77bc0" ns2:_="" ns3:_="">
    <xsd:import namespace="2de4a398-fa37-4151-bb6a-a490a97f34e2"/>
    <xsd:import namespace="d937ed0d-66a5-420b-8906-298313d4ce1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3:_dlc_DocId" minOccurs="0"/>
                <xsd:element ref="ns3:_dlc_DocIdUrl" minOccurs="0"/>
                <xsd:element ref="ns3:_dlc_DocIdPersistId"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e4a398-fa37-4151-bb6a-a490a97f34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c897739a-955f-4c4a-9934-5922729b96e1"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37ed0d-66a5-420b-8906-298313d4ce1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996f1676-7998-4a7c-b427-948d46066703}" ma:internalName="TaxCatchAll" ma:showField="CatchAllData" ma:web="d937ed0d-66a5-420b-8906-298313d4ce1f">
      <xsd:complexType>
        <xsd:complexContent>
          <xsd:extension base="dms:MultiChoiceLookup">
            <xsd:sequence>
              <xsd:element name="Value" type="dms:Lookup" maxOccurs="unbounded" minOccurs="0" nillable="true"/>
            </xsd:sequence>
          </xsd:extension>
        </xsd:complexContent>
      </xsd:complexType>
    </xsd:element>
    <xsd:element name="_dlc_DocId" ma:index="22" nillable="true" ma:displayName="Document ID Value" ma:description="The value of the document ID assigned to this item." ma:indexed="true" ma:internalName="_dlc_DocId" ma:readOnly="true">
      <xsd:simpleType>
        <xsd:restriction base="dms:Text"/>
      </xsd:simpleType>
    </xsd:element>
    <xsd:element name="_dlc_DocIdUrl" ma:index="23"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24"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B2834E5-A4C6-45CF-A3CF-652C2732439B}">
  <ds:schemaRefs>
    <ds:schemaRef ds:uri="http://schemas.microsoft.com/office/2006/metadata/properties"/>
    <ds:schemaRef ds:uri="http://schemas.microsoft.com/office/infopath/2007/PartnerControls"/>
    <ds:schemaRef ds:uri="2de4a398-fa37-4151-bb6a-a490a97f34e2"/>
    <ds:schemaRef ds:uri="d937ed0d-66a5-420b-8906-298313d4ce1f"/>
  </ds:schemaRefs>
</ds:datastoreItem>
</file>

<file path=customXml/itemProps2.xml><?xml version="1.0" encoding="utf-8"?>
<ds:datastoreItem xmlns:ds="http://schemas.openxmlformats.org/officeDocument/2006/customXml" ds:itemID="{CA123976-54FB-408B-9612-C34AB7CA1106}">
  <ds:schemaRefs>
    <ds:schemaRef ds:uri="http://schemas.microsoft.com/sharepoint/events"/>
  </ds:schemaRefs>
</ds:datastoreItem>
</file>

<file path=customXml/itemProps3.xml><?xml version="1.0" encoding="utf-8"?>
<ds:datastoreItem xmlns:ds="http://schemas.openxmlformats.org/officeDocument/2006/customXml" ds:itemID="{3EEC8833-1C14-4763-8774-8EA7CEDF3D3E}">
  <ds:schemaRefs>
    <ds:schemaRef ds:uri="http://schemas.openxmlformats.org/officeDocument/2006/bibliography"/>
  </ds:schemaRefs>
</ds:datastoreItem>
</file>

<file path=customXml/itemProps4.xml><?xml version="1.0" encoding="utf-8"?>
<ds:datastoreItem xmlns:ds="http://schemas.openxmlformats.org/officeDocument/2006/customXml" ds:itemID="{97CC645A-966F-4C9B-9954-6A6695456C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e4a398-fa37-4151-bb6a-a490a97f34e2"/>
    <ds:schemaRef ds:uri="d937ed0d-66a5-420b-8906-298313d4ce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954582A1-D81C-4420-9F37-8C6681CD2FA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1</Pages>
  <Words>1143</Words>
  <Characters>6520</Characters>
  <Application>Microsoft Office Word</Application>
  <DocSecurity>0</DocSecurity>
  <Lines>54</Lines>
  <Paragraphs>15</Paragraphs>
  <ScaleCrop>false</ScaleCrop>
  <Company/>
  <LinksUpToDate>false</LinksUpToDate>
  <CharactersWithSpaces>7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Hillenbrand</dc:creator>
  <cp:keywords/>
  <dc:description/>
  <cp:lastModifiedBy>Matthias Hillenbrand</cp:lastModifiedBy>
  <cp:revision>55</cp:revision>
  <dcterms:created xsi:type="dcterms:W3CDTF">2025-05-28T07:19:00Z</dcterms:created>
  <dcterms:modified xsi:type="dcterms:W3CDTF">2025-06-19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7D8E94ACFDC241AC2A61A6D04C9D54</vt:lpwstr>
  </property>
  <property fmtid="{D5CDD505-2E9C-101B-9397-08002B2CF9AE}" pid="3" name="_dlc_DocIdItemGuid">
    <vt:lpwstr>74e56283-bfc8-4ba5-bc43-c98ee3f03a8d</vt:lpwstr>
  </property>
  <property fmtid="{D5CDD505-2E9C-101B-9397-08002B2CF9AE}" pid="4" name="MediaServiceImageTags">
    <vt:lpwstr/>
  </property>
  <property fmtid="{D5CDD505-2E9C-101B-9397-08002B2CF9AE}" pid="5" name="ZOTERO_PREF_1">
    <vt:lpwstr>&lt;data data-version="3" zotero-version="7.0.15"&gt;&lt;session id="AbauU0kv"/&gt;&lt;style id="http://www.zotero.org/styles/viruses" hasBibliography="1" bibliographyStyleHasBeenSet="1"/&gt;&lt;prefs&gt;&lt;pref name="fieldType" value="Field"/&gt;&lt;/prefs&gt;&lt;/data&gt;</vt:lpwstr>
  </property>
</Properties>
</file>